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ECD" w:rsidRPr="00B2659A" w:rsidRDefault="00D22C3F" w:rsidP="00B2659A">
      <w:pPr>
        <w:spacing w:after="0"/>
        <w:rPr>
          <w:rFonts w:ascii="Arial" w:hAnsi="Arial" w:cs="Arial"/>
          <w:b/>
          <w:lang w:val="en-US"/>
        </w:rPr>
      </w:pPr>
      <w:r w:rsidRPr="00B2659A">
        <w:rPr>
          <w:rFonts w:ascii="Arial" w:hAnsi="Arial" w:cs="Arial"/>
          <w:b/>
          <w:lang w:val="en-US"/>
        </w:rPr>
        <w:t>S</w:t>
      </w:r>
      <w:r w:rsidR="008B57AF" w:rsidRPr="00B2659A">
        <w:rPr>
          <w:rFonts w:ascii="Arial" w:hAnsi="Arial" w:cs="Arial"/>
          <w:b/>
          <w:lang w:val="en-US"/>
        </w:rPr>
        <w:t>1</w:t>
      </w:r>
      <w:r w:rsidRPr="00B2659A">
        <w:rPr>
          <w:rFonts w:ascii="Arial" w:hAnsi="Arial" w:cs="Arial"/>
          <w:b/>
          <w:lang w:val="en-US"/>
        </w:rPr>
        <w:t xml:space="preserve"> Table. Multilevel Confirmatory Factor Analysis results for different exploratory hybrid models.</w:t>
      </w:r>
    </w:p>
    <w:tbl>
      <w:tblPr>
        <w:tblStyle w:val="Tabellenraster"/>
        <w:tblpPr w:leftFromText="141" w:rightFromText="141" w:vertAnchor="page" w:horzAnchor="margin" w:tblpY="2171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693"/>
        <w:gridCol w:w="1418"/>
        <w:gridCol w:w="567"/>
        <w:gridCol w:w="709"/>
        <w:gridCol w:w="850"/>
        <w:gridCol w:w="992"/>
        <w:gridCol w:w="851"/>
        <w:gridCol w:w="992"/>
      </w:tblGrid>
      <w:tr w:rsidR="00B2659A" w:rsidRPr="00B2659A" w:rsidTr="00B2659A">
        <w:trPr>
          <w:trHeight w:val="340"/>
        </w:trPr>
        <w:tc>
          <w:tcPr>
            <w:tcW w:w="250" w:type="dxa"/>
            <w:tcBorders>
              <w:bottom w:val="single" w:sz="4" w:space="0" w:color="auto"/>
            </w:tcBorders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Exploratory hybrid mode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χ²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i/>
                <w:sz w:val="20"/>
                <w:szCs w:val="18"/>
                <w:lang w:val="en-US"/>
              </w:rPr>
              <w:t>d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CF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SRM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RMSE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90% CI</w:t>
            </w:r>
            <w:r w:rsidRPr="00B2659A">
              <w:rPr>
                <w:rFonts w:ascii="Arial" w:hAnsi="Arial" w:cs="Arial"/>
                <w:sz w:val="20"/>
                <w:szCs w:val="18"/>
                <w:vertAlign w:val="subscript"/>
                <w:lang w:val="en-US"/>
              </w:rPr>
              <w:t>L</w:t>
            </w:r>
            <w:r w:rsidRPr="00B2659A"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90% CI</w:t>
            </w:r>
            <w:r w:rsidRPr="00B2659A">
              <w:rPr>
                <w:rFonts w:ascii="Arial" w:hAnsi="Arial" w:cs="Arial"/>
                <w:sz w:val="20"/>
                <w:szCs w:val="18"/>
                <w:vertAlign w:val="subscript"/>
                <w:lang w:val="en-US"/>
              </w:rPr>
              <w:t>U</w:t>
            </w:r>
            <w:r w:rsidRPr="00B2659A"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  <w:t>1</w:t>
            </w:r>
          </w:p>
        </w:tc>
      </w:tr>
      <w:tr w:rsidR="00B2659A" w:rsidRPr="00B2659A" w:rsidTr="00B2659A">
        <w:trPr>
          <w:trHeight w:val="907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FEEL, PROB, RPT, INT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709.780***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W: 605.96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B: 103.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9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8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95</w:t>
            </w:r>
          </w:p>
        </w:tc>
      </w:tr>
      <w:tr w:rsidR="00B2659A" w:rsidRPr="00B2659A" w:rsidTr="00B2659A">
        <w:trPr>
          <w:trHeight w:val="907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FEEL, PROB, RPT, CTR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697.196***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W: 591.50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B: 105.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96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93</w:t>
            </w:r>
          </w:p>
        </w:tc>
      </w:tr>
      <w:tr w:rsidR="00B2659A" w:rsidRPr="00B2659A" w:rsidTr="00B2659A">
        <w:trPr>
          <w:trHeight w:val="907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B2659A" w:rsidRPr="00B2659A" w:rsidRDefault="00B2659A" w:rsidP="00B2659A">
            <w:pPr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FEEL, PROB, RPT, B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76.085***</w:t>
            </w:r>
          </w:p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W: 71.83</w:t>
            </w:r>
          </w:p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B: 4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9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71</w:t>
            </w:r>
          </w:p>
        </w:tc>
      </w:tr>
      <w:tr w:rsidR="00B2659A" w:rsidRPr="00B2659A" w:rsidTr="00B2659A">
        <w:trPr>
          <w:trHeight w:val="907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FEEL, PROB, INTR, CTR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814.203***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W: 702.49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B:111.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9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4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18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208</w:t>
            </w:r>
          </w:p>
        </w:tc>
      </w:tr>
      <w:tr w:rsidR="00B2659A" w:rsidRPr="00B2659A" w:rsidTr="00B2659A">
        <w:trPr>
          <w:trHeight w:val="907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FEEL, PROB, INTR, B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129.434***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W: 126.09</w:t>
            </w:r>
          </w:p>
          <w:p w:rsidR="00B2659A" w:rsidRPr="00B2659A" w:rsidRDefault="00B2659A" w:rsidP="00B2659A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B: 3.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9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.089</w:t>
            </w:r>
          </w:p>
        </w:tc>
      </w:tr>
      <w:tr w:rsidR="00B2659A" w:rsidRPr="00B2659A" w:rsidTr="00B2659A">
        <w:trPr>
          <w:trHeight w:val="907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:rsidR="00B2659A" w:rsidRPr="00B2659A" w:rsidRDefault="00B2659A" w:rsidP="00B2659A">
            <w:pPr>
              <w:ind w:left="708" w:hanging="708"/>
              <w:rPr>
                <w:rFonts w:ascii="Arial" w:hAnsi="Arial" w:cs="Arial"/>
                <w:color w:val="FF0000"/>
                <w:sz w:val="20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ind w:left="708" w:hanging="708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FEEL, PROB, CTRL, B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50.096***</w:t>
            </w:r>
          </w:p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W: 40.57</w:t>
            </w:r>
          </w:p>
          <w:p w:rsidR="00B2659A" w:rsidRPr="00B2659A" w:rsidRDefault="00B2659A" w:rsidP="00B2659A">
            <w:pPr>
              <w:spacing w:line="276" w:lineRule="auto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B: 9.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.9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.0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.0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.0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59A" w:rsidRPr="00B2659A" w:rsidRDefault="00B2659A" w:rsidP="00B2659A">
            <w:pPr>
              <w:jc w:val="center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b/>
                <w:sz w:val="20"/>
                <w:szCs w:val="18"/>
                <w:lang w:val="en-US"/>
              </w:rPr>
              <w:t>.059</w:t>
            </w:r>
          </w:p>
        </w:tc>
      </w:tr>
      <w:tr w:rsidR="00B2659A" w:rsidRPr="00B2659A" w:rsidTr="00B2659A">
        <w:tc>
          <w:tcPr>
            <w:tcW w:w="9322" w:type="dxa"/>
            <w:gridSpan w:val="9"/>
            <w:tcBorders>
              <w:top w:val="single" w:sz="4" w:space="0" w:color="auto"/>
              <w:bottom w:val="nil"/>
            </w:tcBorders>
          </w:tcPr>
          <w:p w:rsidR="00B2659A" w:rsidRPr="00B2659A" w:rsidRDefault="00B2659A" w:rsidP="00B2659A">
            <w:pPr>
              <w:jc w:val="both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B2659A"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  <w:t>1</w:t>
            </w: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 xml:space="preserve">Upper/lower confidence interval for RMSEA; ***: p &lt; .001; *: p &lt; .05; n(within) = 10355, n(between) = 120. </w:t>
            </w:r>
            <w:r w:rsidRPr="00B2659A">
              <w:rPr>
                <w:rFonts w:ascii="Arial" w:eastAsia="Times New Roman" w:hAnsi="Arial" w:cs="Arial"/>
                <w:color w:val="000000"/>
                <w:sz w:val="20"/>
                <w:szCs w:val="22"/>
                <w:lang w:val="en-US"/>
              </w:rPr>
              <w:t xml:space="preserve">FEEL: feelings; PROB: problems; BUR: subjective burden; RPT: repetitiveness; INTR: intrusiveness; CTRL: uncontrollability; </w:t>
            </w:r>
            <w:r w:rsidRPr="00B2659A">
              <w:rPr>
                <w:rFonts w:ascii="Arial" w:hAnsi="Arial" w:cs="Arial"/>
                <w:sz w:val="20"/>
                <w:szCs w:val="18"/>
                <w:lang w:val="en-US"/>
              </w:rPr>
              <w:t>CFI: Comparative-Fit Index; SRMR: Standardized Mean Square Error of Approximation; RMSEA: Root Mean Square Error of Approximation; W: within-person level; B: between-person level. Final model is highlighted in bold.</w:t>
            </w:r>
          </w:p>
        </w:tc>
      </w:tr>
    </w:tbl>
    <w:p w:rsidR="00D22C3F" w:rsidRPr="00B2659A" w:rsidRDefault="00D22C3F" w:rsidP="00B2659A">
      <w:pPr>
        <w:rPr>
          <w:rFonts w:ascii="Arial" w:hAnsi="Arial" w:cs="Arial"/>
          <w:i/>
          <w:lang w:val="en-US"/>
        </w:rPr>
      </w:pPr>
      <w:bookmarkStart w:id="0" w:name="_GoBack"/>
      <w:bookmarkEnd w:id="0"/>
    </w:p>
    <w:sectPr w:rsidR="00D22C3F" w:rsidRPr="00B265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C3F" w:rsidRDefault="00D22C3F" w:rsidP="00D22C3F">
      <w:pPr>
        <w:spacing w:after="0" w:line="240" w:lineRule="auto"/>
      </w:pPr>
      <w:r>
        <w:separator/>
      </w:r>
    </w:p>
  </w:endnote>
  <w:endnote w:type="continuationSeparator" w:id="0">
    <w:p w:rsidR="00D22C3F" w:rsidRDefault="00D22C3F" w:rsidP="00D22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C3F" w:rsidRDefault="00D22C3F" w:rsidP="00D22C3F">
      <w:pPr>
        <w:spacing w:after="0" w:line="240" w:lineRule="auto"/>
      </w:pPr>
      <w:r>
        <w:separator/>
      </w:r>
    </w:p>
  </w:footnote>
  <w:footnote w:type="continuationSeparator" w:id="0">
    <w:p w:rsidR="00D22C3F" w:rsidRDefault="00D22C3F" w:rsidP="00D22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196"/>
    <w:rsid w:val="000949C3"/>
    <w:rsid w:val="00212196"/>
    <w:rsid w:val="002B298E"/>
    <w:rsid w:val="002D7FA1"/>
    <w:rsid w:val="006B1ECD"/>
    <w:rsid w:val="007B34BC"/>
    <w:rsid w:val="007E165D"/>
    <w:rsid w:val="008B57AF"/>
    <w:rsid w:val="00B2659A"/>
    <w:rsid w:val="00B8708B"/>
    <w:rsid w:val="00D22C3F"/>
    <w:rsid w:val="00F7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4F31B"/>
  <w15:docId w15:val="{E4D2B158-06FF-4F77-87A9-141BDDA7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21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2B298E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B298E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21219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22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2C3F"/>
  </w:style>
  <w:style w:type="paragraph" w:styleId="Fuzeile">
    <w:name w:val="footer"/>
    <w:basedOn w:val="Standard"/>
    <w:link w:val="FuzeileZchn"/>
    <w:uiPriority w:val="99"/>
    <w:unhideWhenUsed/>
    <w:rsid w:val="00D22C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2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63liv</dc:creator>
  <cp:lastModifiedBy>Tabea Rosenkranz</cp:lastModifiedBy>
  <cp:revision>6</cp:revision>
  <dcterms:created xsi:type="dcterms:W3CDTF">2019-10-08T15:17:00Z</dcterms:created>
  <dcterms:modified xsi:type="dcterms:W3CDTF">2020-03-07T15:43:00Z</dcterms:modified>
</cp:coreProperties>
</file>